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151C4" w14:textId="36278F8B" w:rsidR="006D7CC1" w:rsidRPr="00F54CB9" w:rsidRDefault="006D7CC1" w:rsidP="00087D3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A1540">
        <w:rPr>
          <w:rFonts w:ascii="Times New Roman" w:eastAsia="宋体" w:hAnsi="Times New Roman" w:cs="Times New Roman"/>
          <w:bCs/>
          <w:kern w:val="0"/>
          <w:sz w:val="24"/>
          <w:szCs w:val="24"/>
        </w:rPr>
        <w:t>Additional file 1</w:t>
      </w:r>
      <w:bookmarkEnd w:id="0"/>
      <w:r w:rsidRPr="00F54CB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9A1540" w:rsidRPr="009A1540">
        <w:rPr>
          <w:rFonts w:ascii="Times New Roman" w:hAnsi="Times New Roman" w:cs="Times New Roman"/>
          <w:sz w:val="24"/>
          <w:szCs w:val="24"/>
        </w:rPr>
        <w:t xml:space="preserve">Differently expressed </w:t>
      </w:r>
      <w:proofErr w:type="spellStart"/>
      <w:r w:rsidR="009A1540" w:rsidRPr="009A1540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9A1540" w:rsidRPr="009A1540">
        <w:rPr>
          <w:rFonts w:ascii="Times New Roman" w:hAnsi="Times New Roman" w:cs="Times New Roman"/>
          <w:sz w:val="24"/>
          <w:szCs w:val="24"/>
        </w:rPr>
        <w:t xml:space="preserve"> in the T2DM group as compared to that in the control group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1476"/>
        <w:gridCol w:w="1635"/>
        <w:gridCol w:w="1747"/>
        <w:gridCol w:w="3185"/>
        <w:gridCol w:w="2004"/>
        <w:gridCol w:w="935"/>
      </w:tblGrid>
      <w:tr w:rsidR="006D7CC1" w:rsidRPr="00F54CB9" w14:paraId="468429EB" w14:textId="77777777" w:rsidTr="00042892">
        <w:trPr>
          <w:trHeight w:val="454"/>
        </w:trPr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91F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be Set ID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685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2FD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 (abs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1B7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gulation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D3C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Symbol</w:t>
            </w:r>
            <w:proofErr w:type="spellEnd"/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B64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05E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and</w:t>
            </w:r>
          </w:p>
        </w:tc>
      </w:tr>
      <w:tr w:rsidR="006D7CC1" w:rsidRPr="00F54CB9" w14:paraId="3E2D0ECC" w14:textId="77777777" w:rsidTr="00042892">
        <w:trPr>
          <w:trHeight w:val="454"/>
        </w:trPr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E78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001940.oe.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E0A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963973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A8B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387616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D2E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267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SOX6-6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536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B51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17675CC0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19D8C3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00454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18E73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304532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A6BA6A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08619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EE6894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D2D2C7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TMEM178-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90F38C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03086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76AEB208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35DDDB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700001088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31040A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20275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18DFC7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32991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F1C714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1325BC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DHR3-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3F8AB5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D27A6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44655DF6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6F0DD5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03843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67EC9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8092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AECD14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76446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A25318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FEA489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IL1A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9EEEB7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CD348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7A6F6DA3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FD2794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700001412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884CED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761092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9FF49B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3599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1BB11B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0A3BAC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RP11-1220K2.2.1-7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442271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8E23DF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293CBD08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FCE08A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300003361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E2F44B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91080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66CDE7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78703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99FC3A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122265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BCL6-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262528A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A94603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5207184D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A2CB0A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01545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F81BAD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999250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EEA224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5462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731B28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89B538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ARHGAP15-8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9E0B53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93ED6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092BCB4B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53C2F4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100004530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0EF2A9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42984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2427EE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75030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C0B7B2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F7F433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THUMG0000004131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04308A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6AF967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03BD699A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022A5F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900002690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C466EB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80251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511545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8812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4DD77E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F4EB5A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LILRA5-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99AEF7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E1FD4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5A40A50A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488FB4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700000176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61BE34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2035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6EBD00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8200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F9841D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F2359E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1099M24.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A3DE47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727D6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26E05056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D08505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0000326.hg.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2FE0B8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67735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70D9E5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60898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080A7C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2B1694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170B-AS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B2025B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542A1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007F99F0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676B6C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C0400000866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34DD6D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91761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C37CFF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3369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431489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1BA7BE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ALPK1-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A2F5B6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5D2512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25BE8FCB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A41471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002858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550C1A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11395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62109F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15127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C891A4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2C2212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FAM76B-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C7EF60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DB1B6C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0FB5DFD0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A9F36F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02688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90B670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76158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57B9F0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76193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291A21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803593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KIDINS220-1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3817FA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0BBF4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75EAB20C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F57D9F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900000951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850F94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83437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577BC8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60728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D889FF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D6DE2E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HSAG02588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BA5C04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0CD7AB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4D26223B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7BD6D3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700001084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912F44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88745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732FF5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50056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A7AB6D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0C5819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22N19.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40A5BB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6C989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4C66AC28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AFC21A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200001865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5A4C76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4919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D83C22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90804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2BBD09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A3E382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KLRB1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FFDF1D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33704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6E3ED896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9E7510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500003166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A1B380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997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140516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3348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B7F005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23C8DA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CNJL-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813125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EB26E5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0CE75562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C07F76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000001989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AB805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867235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667538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7016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4FD798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B2B1A9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EGR2-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FA6D1D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DCD028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55FC216B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1C33DA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000001429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A20500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5506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4AC31F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23681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D063E8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39A954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YP2E1-1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C5E31A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A340D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5E3113E1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49AFC7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C0600001210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8D4E92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2280902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B0066C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2.15118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974180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5CA39F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nc-AIM1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A1F149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hr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64FC5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225DFE0C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BD4982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X00000106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5DCC0F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2358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0E4A10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12719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E031BD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85079D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NHS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2604DA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8F0FC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33E560B8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AE7CC4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200000423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994A94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54074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72F727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00609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2483A4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7F1260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TSPAN11-7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94C27F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A617A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518305CE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1BC358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700002910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C5E6F3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984862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DDD251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9478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7E3BB5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697D5D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649A18.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29F3B15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E7F3D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79FE9B93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A82833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C0600000405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BF14EA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08807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362CC1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6829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03D229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465D61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GMNN-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1D2661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FA3CD0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5770F0F8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7A3629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300002219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20A355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70677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CAE09F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63083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BC08EF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5394B7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ZNF445-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2119EE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09C90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319C8CB7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2D9507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02227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5F1583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44959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6D25ED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3244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F8E548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24D656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2orf62-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E38209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A48456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5D4947CA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DCF16B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700000095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CA6E98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7196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A58EC3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49508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06A67E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D21AB3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ARRB2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FB1443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E924AB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1A8D06D0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F53ED2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100003063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1BD795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9E-0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CE4AA5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6257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B688E9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534459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MPZL3-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15FD94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1F3DA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7E561AE4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F4B168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700002133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EAD19E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72062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1C6B3D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0713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EEE168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EE3D1B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68I3.1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4F1A76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AF3A2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2AC15C02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852964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100004430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35C594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86580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8DA65D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76500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D82C46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CB5533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11-196G18.2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346873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BD931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2C620D61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6F3937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02229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96D14C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88049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8C3A46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7728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48722D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F51668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TDSP1-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0D6442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002A4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067D4FA5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8A80F3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02222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5B932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0E-0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E2A376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496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49B853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D51736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ARPC2-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8C6198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2CD3BD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6B2065A5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10652AB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200003862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42348D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05726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8ADAAE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2766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982617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9E2149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SLC35F5-1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13D5A3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9BBF7D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0D74CEA8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4E86A0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900001449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3381E0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2805216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AE5C99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8094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C72886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0E8CC1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TRIM28-1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DEB3A9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433ACB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1E06E2C7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528BA0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500001965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67584D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184289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57543C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5843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EB715A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0C7272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MYO10-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336AC1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37581F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3D8DCABE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936B92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300000936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36A8E6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322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9E5A87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4213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A7D772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A5233B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SLC35A5-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E96039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15709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6CD82E87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3A7AC1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SUnmapped00002035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282031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01901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0BD522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01407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A06C43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wn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0A173F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MBOAT7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CEA1D8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C7C6FC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</w:tr>
      <w:tr w:rsidR="006D7CC1" w:rsidRPr="00F54CB9" w14:paraId="3695A53C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C7DF51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C0600000460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72F691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00565788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0E0528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4.7543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8C9F7F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73A245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nc-HIST1H2AG-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C919EC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hr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984614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25D3C734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5F0B59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000001451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E73C7B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3646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AC25BA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8587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D41EB4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4EC010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IDI1-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CF105B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57648C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6388973A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88DCA7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2100000551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29E0AE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64848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414420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37504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8364D7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6473BF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LIPI-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25D470F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1FDE00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07C047EB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0A1E83B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Unmapped00001104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B079D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30519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03F364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94927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412F1D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5D515C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PPIAL4G-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AB16E7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E8097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</w:tr>
      <w:tr w:rsidR="006D7CC1" w:rsidRPr="00F54CB9" w14:paraId="4A04EB84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693B77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800000207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BF354A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743975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103A2D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24556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38B354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E8895F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MC5R-1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8EE6AD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D859DD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386AB098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9CBF97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400001874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2D8A1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72622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B1781F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3499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FE223B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1802F4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OCIAD2-1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DA2281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E97CE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54FC5FB7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00593E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500000612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107F93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982625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9F03C7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44366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204DB09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F7CBCF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GTF2H2C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4F6A325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819E89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2BCB9B71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0F0C32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500002003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F7C6B1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466528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3243D3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2892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04D899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9A3AC6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DH12-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7191F9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9DDC49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29292067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D16F59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2100000019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4D7D2B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296358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6BC30F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99631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CAF563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D8A3CD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R381653.1-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B4CCFE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CD1D6C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7DEEBEAC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9CCEB4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600002908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56AF72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07427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39896B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6743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FDBCF5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EAF028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TRAF3IP2-7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B016DB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DB739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58437436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4B15C39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600001426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CFE88C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0251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BD2D25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2791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1DD85A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A5DAE0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ARG1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76EA82F5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AEDC3B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7DC0B41B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ECE1EF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21000281.hg.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4870AC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507043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BB44ED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67336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F41D8A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C20BE1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KRD20A11P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F28EF7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76845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55E2A5C0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64CA653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C0400001872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39A077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255561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71D05D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88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7F76105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F5E2136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OCIAD2-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92D10A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E3954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6D7CC1" w:rsidRPr="00F54CB9" w14:paraId="76347F19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72FD923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100002267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4DFFFB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740847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060A80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2526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71AEB0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EB69D18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DC73-1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EB574B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24C5A6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31372BEF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56FCDB1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Unmapped00000285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D6DE8A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42654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C84478F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432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9BA057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06FF81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SYNCRIP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528CCEF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EBA57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-</w:t>
            </w:r>
          </w:p>
        </w:tc>
      </w:tr>
      <w:tr w:rsidR="006D7CC1" w:rsidRPr="00F54CB9" w14:paraId="74889270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2C9D2CB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0500000492.oe.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4CA425A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214610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E603B8D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78586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CD98DA7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11C1C34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c-C5orf35-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E72DD3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79E7202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</w:tr>
      <w:tr w:rsidR="006D7CC1" w:rsidRPr="00F54CB9" w14:paraId="1F7838B8" w14:textId="77777777" w:rsidTr="00042892">
        <w:trPr>
          <w:trHeight w:val="454"/>
        </w:trPr>
        <w:tc>
          <w:tcPr>
            <w:tcW w:w="982" w:type="pct"/>
            <w:shd w:val="clear" w:color="auto" w:fill="auto"/>
            <w:noWrap/>
            <w:vAlign w:val="center"/>
            <w:hideMark/>
          </w:tcPr>
          <w:p w14:paraId="3666B91E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21000277.hg.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DD8731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9914582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3C30B60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3040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C981E31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p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2CB201C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1orf1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59B91A3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2EEE49" w14:textId="77777777" w:rsidR="006D7CC1" w:rsidRPr="00F54CB9" w:rsidRDefault="006D7CC1" w:rsidP="00087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4C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549572CC" w14:textId="77777777" w:rsidR="00023E25" w:rsidRPr="00F54CB9" w:rsidRDefault="00023E25" w:rsidP="00087D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23E25" w:rsidRPr="00F54CB9" w:rsidSect="00F54C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72DDB9" w14:textId="77777777" w:rsidR="002F0D04" w:rsidRDefault="002F0D04" w:rsidP="006D7CC1">
      <w:r>
        <w:separator/>
      </w:r>
    </w:p>
  </w:endnote>
  <w:endnote w:type="continuationSeparator" w:id="0">
    <w:p w14:paraId="1E243105" w14:textId="77777777" w:rsidR="002F0D04" w:rsidRDefault="002F0D04" w:rsidP="006D7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EBB918" w14:textId="77777777" w:rsidR="002F0D04" w:rsidRDefault="002F0D04" w:rsidP="006D7CC1">
      <w:r>
        <w:separator/>
      </w:r>
    </w:p>
  </w:footnote>
  <w:footnote w:type="continuationSeparator" w:id="0">
    <w:p w14:paraId="46BA8F4B" w14:textId="77777777" w:rsidR="002F0D04" w:rsidRDefault="002F0D04" w:rsidP="006D7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B2"/>
    <w:rsid w:val="00023E25"/>
    <w:rsid w:val="00087D35"/>
    <w:rsid w:val="002F0D04"/>
    <w:rsid w:val="00311B78"/>
    <w:rsid w:val="00511403"/>
    <w:rsid w:val="006138B2"/>
    <w:rsid w:val="006853A2"/>
    <w:rsid w:val="006C56D7"/>
    <w:rsid w:val="006D7CC1"/>
    <w:rsid w:val="00756DD9"/>
    <w:rsid w:val="009A1540"/>
    <w:rsid w:val="009F4C40"/>
    <w:rsid w:val="00B012B8"/>
    <w:rsid w:val="00BC2866"/>
    <w:rsid w:val="00CF65B5"/>
    <w:rsid w:val="00D8095C"/>
    <w:rsid w:val="00DD3023"/>
    <w:rsid w:val="00F5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A3582"/>
  <w15:chartTrackingRefBased/>
  <w15:docId w15:val="{D0743779-A99B-4CE2-9DD8-9223F8D58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D7C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CC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CC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CC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earch</dc:creator>
  <cp:keywords/>
  <dc:description/>
  <cp:lastModifiedBy>FSearch</cp:lastModifiedBy>
  <cp:revision>5</cp:revision>
  <dcterms:created xsi:type="dcterms:W3CDTF">2020-04-23T05:34:00Z</dcterms:created>
  <dcterms:modified xsi:type="dcterms:W3CDTF">2020-04-23T05:36:00Z</dcterms:modified>
</cp:coreProperties>
</file>